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37E11" w14:textId="08D1A19B" w:rsidR="00A9707C" w:rsidRPr="002C2C90" w:rsidRDefault="000B0D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1</w:t>
      </w:r>
      <w:bookmarkStart w:id="0" w:name="_GoBack"/>
      <w:bookmarkEnd w:id="0"/>
      <w:r w:rsidR="00A673D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A9707C" w:rsidRPr="002C2C9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</w:t>
      </w:r>
      <w:r w:rsidR="00A673DC" w:rsidRPr="00A673D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9707C" w:rsidRPr="00A673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33C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73DC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233C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oratory parameters </w:t>
      </w:r>
      <w:r w:rsidR="00EC4035" w:rsidRPr="002C2C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population </w:t>
      </w:r>
      <w:r w:rsidR="00FB0976" w:rsidRPr="002C2C90">
        <w:rPr>
          <w:rFonts w:ascii="Times New Roman" w:hAnsi="Times New Roman" w:cs="Times New Roman"/>
          <w:b/>
          <w:bCs/>
          <w:sz w:val="24"/>
          <w:szCs w:val="24"/>
          <w:lang w:val="en-US"/>
        </w:rPr>
        <w:t>hospita</w:t>
      </w:r>
      <w:r w:rsidR="00F12BF7" w:rsidRPr="002C2C90">
        <w:rPr>
          <w:rFonts w:ascii="Times New Roman" w:hAnsi="Times New Roman" w:cs="Times New Roman"/>
          <w:b/>
          <w:bCs/>
          <w:sz w:val="24"/>
          <w:szCs w:val="24"/>
          <w:lang w:val="en-US"/>
        </w:rPr>
        <w:t>lized for COVID</w:t>
      </w:r>
      <w:r w:rsidR="002C2C90" w:rsidRPr="002C2C90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F12BF7" w:rsidRPr="002C2C90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="00377642" w:rsidRPr="002C2C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nationality group</w:t>
      </w:r>
      <w:r w:rsidR="00181CE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3D122DDC" w14:textId="77777777" w:rsidR="00F269FC" w:rsidRPr="002C2C90" w:rsidRDefault="00F269FC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53"/>
        <w:gridCol w:w="1353"/>
        <w:gridCol w:w="1636"/>
        <w:gridCol w:w="1360"/>
        <w:gridCol w:w="1386"/>
        <w:gridCol w:w="1366"/>
        <w:gridCol w:w="1353"/>
        <w:gridCol w:w="1353"/>
      </w:tblGrid>
      <w:tr w:rsidR="002C2C90" w:rsidRPr="002C2C90" w14:paraId="1864A810" w14:textId="77777777" w:rsidTr="00A673DC">
        <w:trPr>
          <w:trHeight w:val="5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CAE5A" w14:textId="767CB98D" w:rsidR="00B923FC" w:rsidRPr="002C2C90" w:rsidRDefault="00B923FC" w:rsidP="00B923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521D59" w:rsidRPr="002C2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</w:t>
            </w:r>
            <w:r w:rsidRPr="002C2C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97E99" w14:textId="2A26BFEA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lgium n=</w:t>
            </w:r>
            <w:r w:rsidR="00963E58"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FF44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1D9BD" w14:textId="77777777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U15</w:t>
            </w:r>
          </w:p>
          <w:p w14:paraId="2B6A8D7F" w14:textId="206BBA44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780C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9AB55" w14:textId="005676CC" w:rsidR="00A9707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U2</w:t>
            </w:r>
            <w:r w:rsidR="00181C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  <w:p w14:paraId="5B715859" w14:textId="72E9DB29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without EU15)</w:t>
            </w:r>
          </w:p>
          <w:p w14:paraId="31C319C7" w14:textId="758A9A1C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963E58"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5813F8" w14:textId="77777777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hreb</w:t>
            </w:r>
          </w:p>
          <w:p w14:paraId="24C0BC90" w14:textId="2B40B5B6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780C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A9B2C5" w14:textId="41D719F4" w:rsidR="00B923FC" w:rsidRPr="002C2C90" w:rsidRDefault="0099092B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-Sahara</w:t>
            </w:r>
            <w:r w:rsidR="00B923FC"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frica</w:t>
            </w:r>
          </w:p>
          <w:p w14:paraId="110EAEEA" w14:textId="5603FCDC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780C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CCB85" w14:textId="65CA5EF6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ddle east</w:t>
            </w:r>
          </w:p>
          <w:p w14:paraId="7B590F3C" w14:textId="42CEF4F7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</w:t>
            </w:r>
            <w:r w:rsidR="00774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6DFFB" w14:textId="7B777C3B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22AA74E6" w14:textId="552E2591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780C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B713AA" w14:textId="77777777" w:rsidR="00B923FC" w:rsidRPr="002C2C90" w:rsidRDefault="00B923FC" w:rsidP="00F400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00535807" w14:textId="547D3BF4" w:rsidR="009C170B" w:rsidRPr="002C2C90" w:rsidRDefault="00B923FC" w:rsidP="009C1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780C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</w:t>
            </w:r>
            <w:r w:rsidR="009C1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B56AE5" w:rsidRPr="002C2C90" w14:paraId="03F757E2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C4AF" w14:textId="7CAEC1F3" w:rsidR="00B56AE5" w:rsidRPr="002C2C90" w:rsidRDefault="0076739C" w:rsidP="00980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P</w:t>
            </w:r>
            <w:r w:rsidR="002A2F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g</w:t>
            </w:r>
            <w:r w:rsidR="00C76D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37CB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2A2E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12D5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536B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E1C6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41B8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1E84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6C4B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AE5" w:rsidRPr="002C2C90" w14:paraId="53852E0D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3C63" w14:textId="6EA7AB8E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08027" w14:textId="6AAF5DFF" w:rsidR="00B56AE5" w:rsidRPr="002C2C90" w:rsidRDefault="00B876F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 (78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11801" w14:textId="4F4424C5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D547" w14:textId="764265D7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78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CC275" w14:textId="23ECE840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79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CEF26" w14:textId="3F3C1A4E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72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F6D2E" w14:textId="36527E89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2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C5899" w14:textId="05ED5A47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3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FCC16" w14:textId="4AA7B922" w:rsidR="00B56AE5" w:rsidRPr="002C2C90" w:rsidRDefault="0023014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 (78.6)</w:t>
            </w:r>
          </w:p>
        </w:tc>
      </w:tr>
      <w:tr w:rsidR="00B56AE5" w:rsidRPr="002C2C90" w14:paraId="50B2F38F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47C32" w14:textId="6ACA6818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5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D4AFA" w14:textId="1349A802" w:rsidR="00B56AE5" w:rsidRPr="002B6AE7" w:rsidRDefault="00B876F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21.</w:t>
            </w:r>
            <w:r w:rsidR="00CC34DF"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2373A" w14:textId="51AA14EF" w:rsidR="00B56AE5" w:rsidRPr="002B6AE7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DA72E" w14:textId="2CFF90A0" w:rsidR="00B56AE5" w:rsidRPr="002B6AE7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353F9" w14:textId="72999C95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0.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93D25" w14:textId="3D32DDA4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7.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B6511" w14:textId="1EC4DCD0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138F4" w14:textId="18F4F134" w:rsidR="00B56AE5" w:rsidRPr="002C2C90" w:rsidRDefault="00CC34DF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6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22EB8A" w14:textId="1224BD6A" w:rsidR="00B56AE5" w:rsidRPr="002C2C90" w:rsidRDefault="0023014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21.4)</w:t>
            </w:r>
          </w:p>
        </w:tc>
      </w:tr>
      <w:tr w:rsidR="00B56AE5" w:rsidRPr="002C2C90" w14:paraId="6EDC77EB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9A66" w14:textId="5E16FD58" w:rsidR="00B56AE5" w:rsidRPr="002C2C90" w:rsidRDefault="0076739C" w:rsidP="00980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O2</w:t>
            </w:r>
            <w:r w:rsidR="00C76D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3902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E89A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44D9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F7B3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50B7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4948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2FF6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E447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AE5" w:rsidRPr="002C2C90" w14:paraId="17D56C6C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6371" w14:textId="461953E1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9D46" w14:textId="219AFD36" w:rsidR="00B56AE5" w:rsidRPr="002B6AE7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(78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E5B40" w14:textId="2E338F96" w:rsidR="00B56AE5" w:rsidRPr="002B6AE7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3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7168" w14:textId="31615D46" w:rsidR="00B56AE5" w:rsidRPr="002B6AE7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E5D5F" w14:textId="52F304BD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4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1075D" w14:textId="3E271162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44C62" w14:textId="2186EABA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1E06" w14:textId="34DD97BD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39E87" w14:textId="22257869" w:rsidR="00B56AE5" w:rsidRPr="002C2C90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75.3)</w:t>
            </w:r>
          </w:p>
        </w:tc>
      </w:tr>
      <w:tr w:rsidR="00B56AE5" w:rsidRPr="002C2C90" w14:paraId="54BE7A87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D3ABB" w14:textId="5E021402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B30D6C" w14:textId="1EF68279" w:rsidR="00B56AE5" w:rsidRPr="002B6AE7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21.1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6BAE1" w14:textId="358B1F4D" w:rsidR="00B56AE5" w:rsidRPr="002B6AE7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C30FD" w14:textId="5E86D4D9" w:rsidR="00B56AE5" w:rsidRPr="002B6AE7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03F71" w14:textId="4D0C84C0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5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4E8A53" w14:textId="10585E9F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D5571" w14:textId="26EE998D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387E0" w14:textId="51C8FA96" w:rsidR="00B56AE5" w:rsidRPr="002C2C90" w:rsidRDefault="00E413C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6.</w:t>
            </w:r>
            <w:r w:rsidR="009F3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05C36" w14:textId="0EC78F46" w:rsidR="00B56AE5" w:rsidRPr="002C2C90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24.7)</w:t>
            </w:r>
          </w:p>
        </w:tc>
      </w:tr>
      <w:tr w:rsidR="00B56AE5" w:rsidRPr="002C2C90" w14:paraId="5BB8955B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7100" w14:textId="05ECB553" w:rsidR="00B56AE5" w:rsidRPr="002C2C90" w:rsidRDefault="0076739C" w:rsidP="00980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ECC51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1058F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1963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DCE06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57499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7092B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78C90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85744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AE5" w:rsidRPr="002C2C90" w14:paraId="54B70885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B31A" w14:textId="0CBA2315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1CDA0" w14:textId="01BACCE2" w:rsidR="00B56AE5" w:rsidRPr="002B6AE7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28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6385" w14:textId="22CEC8A0" w:rsidR="00B56AE5" w:rsidRPr="002B6AE7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8AA7A" w14:textId="6C5E9DDF" w:rsidR="00B56AE5" w:rsidRPr="002B6AE7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0D6E6" w14:textId="784D6FA6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7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0176" w14:textId="7E2B9BEC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86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1BF6C" w14:textId="3449B219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1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94483" w14:textId="48B4E6E6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8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62ADD" w14:textId="2332116E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 (40.1)</w:t>
            </w:r>
          </w:p>
        </w:tc>
      </w:tr>
      <w:tr w:rsidR="00B56AE5" w:rsidRPr="002C2C90" w14:paraId="025AB828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EC4EA" w14:textId="5AD7DA5D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4FC61" w14:textId="14176C78" w:rsidR="00B56AE5" w:rsidRPr="002B6AE7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 (71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2F7FF" w14:textId="71F3664F" w:rsidR="00B56AE5" w:rsidRPr="002B6AE7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0B4B3" w14:textId="5B5D98E7" w:rsidR="00B56AE5" w:rsidRPr="002B6AE7" w:rsidRDefault="009F3141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7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1004F" w14:textId="6289E022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5A2E7" w14:textId="0F0C1D1E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3.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74757" w14:textId="6DF18761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8C31F" w14:textId="765532D1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E27977" w14:textId="7845F7D4" w:rsidR="00B56AE5" w:rsidRPr="002C2C90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 (59.9)</w:t>
            </w:r>
          </w:p>
        </w:tc>
      </w:tr>
      <w:tr w:rsidR="00B56AE5" w:rsidRPr="002C2C90" w14:paraId="22148319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758D" w14:textId="128B4D3F" w:rsidR="00B56AE5" w:rsidRPr="002C2C90" w:rsidRDefault="0076739C" w:rsidP="00980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DH</w:t>
            </w:r>
            <w:r w:rsidR="00C76D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U/L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583B5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8D4C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6E95" w14:textId="77777777" w:rsidR="00B56AE5" w:rsidRPr="002B6AE7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E1907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305A5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C7E8E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FF1EA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803D" w14:textId="77777777" w:rsidR="00B56AE5" w:rsidRPr="002C2C90" w:rsidRDefault="00B56AE5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AE5" w:rsidRPr="002C2C90" w14:paraId="04489D68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0EE2" w14:textId="52703439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59B71" w14:textId="394B3253" w:rsidR="00B56AE5" w:rsidRPr="002B6AE7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55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8FF64" w14:textId="43B166BA" w:rsidR="00B56AE5" w:rsidRPr="002B6AE7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A61CA" w14:textId="7F5546C8" w:rsidR="00B56AE5" w:rsidRPr="002B6AE7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4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660A4" w14:textId="6E861512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4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660C0" w14:textId="7C8CB259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8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A722D" w14:textId="559CE815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B0CAD" w14:textId="1B312764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22B00" w14:textId="326EDD73" w:rsidR="00B56AE5" w:rsidRPr="002C2C90" w:rsidRDefault="002B6AE7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(51.7)</w:t>
            </w:r>
          </w:p>
        </w:tc>
      </w:tr>
      <w:tr w:rsidR="00B56AE5" w:rsidRPr="002C2C90" w14:paraId="5E624726" w14:textId="77777777" w:rsidTr="00A673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B62BD" w14:textId="4F0B443E" w:rsidR="00B56AE5" w:rsidRPr="002C2C90" w:rsidRDefault="0076739C" w:rsidP="0098020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5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7E332" w14:textId="73C2DD04" w:rsidR="00B56AE5" w:rsidRPr="002B6AE7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44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F3DCCA" w14:textId="0B3EDF04" w:rsidR="00B56AE5" w:rsidRPr="002B6AE7" w:rsidRDefault="00D5040D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6A133E" w14:textId="102257BD" w:rsidR="00B56AE5" w:rsidRPr="002B6AE7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70EDB1" w14:textId="649D1C42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5.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B73AD" w14:textId="0B63AA36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1.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715530" w14:textId="5AB0E4D2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33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E0C1F" w14:textId="0FE35A12" w:rsidR="00B56AE5" w:rsidRPr="002C2C90" w:rsidRDefault="00DC2813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4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3DA80" w14:textId="1AAA452C" w:rsidR="00B56AE5" w:rsidRPr="002C2C90" w:rsidRDefault="002B6AE7" w:rsidP="009802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48.3)</w:t>
            </w:r>
          </w:p>
        </w:tc>
      </w:tr>
    </w:tbl>
    <w:p w14:paraId="5F211F6E" w14:textId="4458C32A" w:rsidR="00B923FC" w:rsidRPr="002C2C90" w:rsidRDefault="00B923FC" w:rsidP="00B56AE5">
      <w:pPr>
        <w:spacing w:after="0" w:line="240" w:lineRule="auto"/>
        <w:rPr>
          <w:i/>
          <w:iCs/>
        </w:rPr>
      </w:pPr>
    </w:p>
    <w:sectPr w:rsidR="00B923FC" w:rsidRPr="002C2C90" w:rsidSect="00B923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FE2A1F"/>
    <w:multiLevelType w:val="hybridMultilevel"/>
    <w:tmpl w:val="DDC8C1EC"/>
    <w:lvl w:ilvl="0" w:tplc="F0E06444">
      <w:start w:val="2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FC"/>
    <w:rsid w:val="000064AB"/>
    <w:rsid w:val="0005747F"/>
    <w:rsid w:val="000715D1"/>
    <w:rsid w:val="00076AC8"/>
    <w:rsid w:val="000B0D17"/>
    <w:rsid w:val="000D03AE"/>
    <w:rsid w:val="000D4F4F"/>
    <w:rsid w:val="000E305E"/>
    <w:rsid w:val="000F3A77"/>
    <w:rsid w:val="000F6330"/>
    <w:rsid w:val="00102987"/>
    <w:rsid w:val="001054E8"/>
    <w:rsid w:val="001274CE"/>
    <w:rsid w:val="0016067A"/>
    <w:rsid w:val="00181CE1"/>
    <w:rsid w:val="00195173"/>
    <w:rsid w:val="001A1810"/>
    <w:rsid w:val="001A1B1C"/>
    <w:rsid w:val="001A5375"/>
    <w:rsid w:val="001B280D"/>
    <w:rsid w:val="001C19DD"/>
    <w:rsid w:val="001D66FD"/>
    <w:rsid w:val="001F549C"/>
    <w:rsid w:val="001F5FA5"/>
    <w:rsid w:val="002256E0"/>
    <w:rsid w:val="00230143"/>
    <w:rsid w:val="0023349D"/>
    <w:rsid w:val="00233C29"/>
    <w:rsid w:val="002366F5"/>
    <w:rsid w:val="002610AA"/>
    <w:rsid w:val="00265696"/>
    <w:rsid w:val="0026755B"/>
    <w:rsid w:val="0029307F"/>
    <w:rsid w:val="002A2FD7"/>
    <w:rsid w:val="002B0184"/>
    <w:rsid w:val="002B6AE7"/>
    <w:rsid w:val="002C2C90"/>
    <w:rsid w:val="002C323C"/>
    <w:rsid w:val="002C4002"/>
    <w:rsid w:val="002C4029"/>
    <w:rsid w:val="002E43A1"/>
    <w:rsid w:val="00303330"/>
    <w:rsid w:val="00316E24"/>
    <w:rsid w:val="00334EA3"/>
    <w:rsid w:val="0033534C"/>
    <w:rsid w:val="00347DB1"/>
    <w:rsid w:val="003622F1"/>
    <w:rsid w:val="003716F6"/>
    <w:rsid w:val="00375F1A"/>
    <w:rsid w:val="00377642"/>
    <w:rsid w:val="003864C0"/>
    <w:rsid w:val="003A58BD"/>
    <w:rsid w:val="003A5925"/>
    <w:rsid w:val="003C7CDE"/>
    <w:rsid w:val="004359F2"/>
    <w:rsid w:val="00437519"/>
    <w:rsid w:val="004874D6"/>
    <w:rsid w:val="004A4817"/>
    <w:rsid w:val="00521D59"/>
    <w:rsid w:val="0054566C"/>
    <w:rsid w:val="00547515"/>
    <w:rsid w:val="005504AE"/>
    <w:rsid w:val="005542CE"/>
    <w:rsid w:val="00554D72"/>
    <w:rsid w:val="00557E6B"/>
    <w:rsid w:val="005678FD"/>
    <w:rsid w:val="00570E92"/>
    <w:rsid w:val="005A02FB"/>
    <w:rsid w:val="005A0C5C"/>
    <w:rsid w:val="005C31D8"/>
    <w:rsid w:val="005C339D"/>
    <w:rsid w:val="005C5E0E"/>
    <w:rsid w:val="005C7BCA"/>
    <w:rsid w:val="005D3228"/>
    <w:rsid w:val="005E3B3A"/>
    <w:rsid w:val="00621B8E"/>
    <w:rsid w:val="00633E2B"/>
    <w:rsid w:val="0065335D"/>
    <w:rsid w:val="006813F1"/>
    <w:rsid w:val="006C6562"/>
    <w:rsid w:val="006D5B10"/>
    <w:rsid w:val="006E5B92"/>
    <w:rsid w:val="006F7B5E"/>
    <w:rsid w:val="007012EA"/>
    <w:rsid w:val="007109BD"/>
    <w:rsid w:val="0076739C"/>
    <w:rsid w:val="00773BA2"/>
    <w:rsid w:val="0077469F"/>
    <w:rsid w:val="00780CDD"/>
    <w:rsid w:val="007A0AC1"/>
    <w:rsid w:val="007A68C0"/>
    <w:rsid w:val="007A724C"/>
    <w:rsid w:val="007A7D2B"/>
    <w:rsid w:val="007D3355"/>
    <w:rsid w:val="007E51F6"/>
    <w:rsid w:val="007E521E"/>
    <w:rsid w:val="007E6383"/>
    <w:rsid w:val="00825C14"/>
    <w:rsid w:val="00833BD7"/>
    <w:rsid w:val="0086095F"/>
    <w:rsid w:val="008737F0"/>
    <w:rsid w:val="00884A0B"/>
    <w:rsid w:val="008F51DB"/>
    <w:rsid w:val="00916276"/>
    <w:rsid w:val="009417B3"/>
    <w:rsid w:val="00947B45"/>
    <w:rsid w:val="00961159"/>
    <w:rsid w:val="00963E58"/>
    <w:rsid w:val="00975681"/>
    <w:rsid w:val="00976957"/>
    <w:rsid w:val="00981285"/>
    <w:rsid w:val="00981FE8"/>
    <w:rsid w:val="00982DC6"/>
    <w:rsid w:val="0099092B"/>
    <w:rsid w:val="009A7665"/>
    <w:rsid w:val="009B08EF"/>
    <w:rsid w:val="009C170B"/>
    <w:rsid w:val="009D0D45"/>
    <w:rsid w:val="009F20F8"/>
    <w:rsid w:val="009F3141"/>
    <w:rsid w:val="00A1082B"/>
    <w:rsid w:val="00A14B6A"/>
    <w:rsid w:val="00A21591"/>
    <w:rsid w:val="00A24DFF"/>
    <w:rsid w:val="00A34D60"/>
    <w:rsid w:val="00A375C6"/>
    <w:rsid w:val="00A673DC"/>
    <w:rsid w:val="00A873D2"/>
    <w:rsid w:val="00A95EF9"/>
    <w:rsid w:val="00A966FA"/>
    <w:rsid w:val="00A9707C"/>
    <w:rsid w:val="00AA2DB3"/>
    <w:rsid w:val="00AA351F"/>
    <w:rsid w:val="00AC428C"/>
    <w:rsid w:val="00AD190F"/>
    <w:rsid w:val="00AD399E"/>
    <w:rsid w:val="00AF33DC"/>
    <w:rsid w:val="00B11372"/>
    <w:rsid w:val="00B21705"/>
    <w:rsid w:val="00B25ADD"/>
    <w:rsid w:val="00B46F5B"/>
    <w:rsid w:val="00B56AE5"/>
    <w:rsid w:val="00B65174"/>
    <w:rsid w:val="00B7560A"/>
    <w:rsid w:val="00B8752D"/>
    <w:rsid w:val="00B876FF"/>
    <w:rsid w:val="00B923FC"/>
    <w:rsid w:val="00BA484C"/>
    <w:rsid w:val="00BC61D8"/>
    <w:rsid w:val="00BC6CE2"/>
    <w:rsid w:val="00BE3419"/>
    <w:rsid w:val="00BE45FB"/>
    <w:rsid w:val="00BF4DE5"/>
    <w:rsid w:val="00C20D2E"/>
    <w:rsid w:val="00C30995"/>
    <w:rsid w:val="00C33FEF"/>
    <w:rsid w:val="00C36E25"/>
    <w:rsid w:val="00C37BC6"/>
    <w:rsid w:val="00C4242B"/>
    <w:rsid w:val="00C4242F"/>
    <w:rsid w:val="00C54DCE"/>
    <w:rsid w:val="00C7415E"/>
    <w:rsid w:val="00C76DEE"/>
    <w:rsid w:val="00C8355F"/>
    <w:rsid w:val="00C8676C"/>
    <w:rsid w:val="00C96C77"/>
    <w:rsid w:val="00CA41D4"/>
    <w:rsid w:val="00CA786D"/>
    <w:rsid w:val="00CB189E"/>
    <w:rsid w:val="00CC34DF"/>
    <w:rsid w:val="00D121ED"/>
    <w:rsid w:val="00D34D93"/>
    <w:rsid w:val="00D5040D"/>
    <w:rsid w:val="00D573BC"/>
    <w:rsid w:val="00D75A37"/>
    <w:rsid w:val="00D77ED8"/>
    <w:rsid w:val="00DA1787"/>
    <w:rsid w:val="00DB332C"/>
    <w:rsid w:val="00DC2813"/>
    <w:rsid w:val="00DD69C2"/>
    <w:rsid w:val="00E022C6"/>
    <w:rsid w:val="00E11049"/>
    <w:rsid w:val="00E23400"/>
    <w:rsid w:val="00E340C4"/>
    <w:rsid w:val="00E413C3"/>
    <w:rsid w:val="00E50567"/>
    <w:rsid w:val="00E66765"/>
    <w:rsid w:val="00EA145E"/>
    <w:rsid w:val="00EA33A9"/>
    <w:rsid w:val="00EB38F9"/>
    <w:rsid w:val="00EB67EA"/>
    <w:rsid w:val="00EC4035"/>
    <w:rsid w:val="00ED048B"/>
    <w:rsid w:val="00ED0ACC"/>
    <w:rsid w:val="00ED1CBE"/>
    <w:rsid w:val="00ED6A03"/>
    <w:rsid w:val="00F00FF7"/>
    <w:rsid w:val="00F12BF7"/>
    <w:rsid w:val="00F15274"/>
    <w:rsid w:val="00F269FC"/>
    <w:rsid w:val="00F40060"/>
    <w:rsid w:val="00F5684C"/>
    <w:rsid w:val="00F80EE2"/>
    <w:rsid w:val="00F83C4C"/>
    <w:rsid w:val="00F87AE7"/>
    <w:rsid w:val="00F91385"/>
    <w:rsid w:val="00F96624"/>
    <w:rsid w:val="00F96988"/>
    <w:rsid w:val="00FB0976"/>
    <w:rsid w:val="00FB1C41"/>
    <w:rsid w:val="00FC23B9"/>
    <w:rsid w:val="00FC597A"/>
    <w:rsid w:val="00FD1B17"/>
    <w:rsid w:val="00FD65E9"/>
    <w:rsid w:val="00FF173F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8447"/>
  <w15:chartTrackingRefBased/>
  <w15:docId w15:val="{60078274-366D-477D-8889-25B7A11B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3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7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APE  Judith</dc:creator>
  <cp:keywords/>
  <dc:description/>
  <cp:lastModifiedBy>Oliver Ian Tolentino</cp:lastModifiedBy>
  <cp:revision>20</cp:revision>
  <dcterms:created xsi:type="dcterms:W3CDTF">2021-10-20T15:56:00Z</dcterms:created>
  <dcterms:modified xsi:type="dcterms:W3CDTF">2023-06-13T15:58:00Z</dcterms:modified>
</cp:coreProperties>
</file>